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420" w:rsidRDefault="002A6420" w:rsidP="002A642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Pr="001A5E2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12429">
        <w:rPr>
          <w:rFonts w:ascii="Times New Roman" w:hAnsi="Times New Roman" w:cs="Times New Roman"/>
          <w:b/>
          <w:sz w:val="20"/>
          <w:szCs w:val="20"/>
        </w:rPr>
        <w:t>S5</w:t>
      </w:r>
      <w:r>
        <w:rPr>
          <w:rFonts w:ascii="Times New Roman" w:hAnsi="Times New Roman" w:cs="Times New Roman"/>
          <w:b/>
          <w:sz w:val="20"/>
          <w:szCs w:val="20"/>
        </w:rPr>
        <w:t>: IEDB presiction of</w:t>
      </w:r>
      <w:r w:rsidRPr="001A5E28">
        <w:rPr>
          <w:rFonts w:ascii="Times New Roman" w:hAnsi="Times New Roman" w:cs="Times New Roman"/>
          <w:b/>
          <w:sz w:val="20"/>
          <w:szCs w:val="20"/>
        </w:rPr>
        <w:t xml:space="preserve"> MHC I binding epitopes </w:t>
      </w:r>
      <w:r>
        <w:rPr>
          <w:rFonts w:ascii="Times New Roman" w:hAnsi="Times New Roman" w:cs="Times New Roman"/>
          <w:b/>
          <w:sz w:val="20"/>
          <w:szCs w:val="20"/>
        </w:rPr>
        <w:t>for alleles prevalent in north Indi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53"/>
        <w:gridCol w:w="1494"/>
        <w:gridCol w:w="1494"/>
        <w:gridCol w:w="2201"/>
        <w:gridCol w:w="2534"/>
      </w:tblGrid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centile rank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AGTVTLR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8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TFGYGLQW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8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ANAQTTW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5:0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LYATLRF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WKNGAY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:0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QSDYITLA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:0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QLANLSLV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PASFLLK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YAFYQQV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NEDLVIY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YLQGAK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4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PLYATLR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DCLQFFL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RQGYTF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3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YLQGAK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8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VTVRMIL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0:0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QFFLDYPI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0:0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WKNGAYV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3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PASFLLK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WLDVSQI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IGAVLEV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LYATLRF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5:0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TEAEKAL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DYITLAK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QMTVPPR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ADCYQIK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3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AGTVTLR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1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VNWLNPY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8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MALVKVF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8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TGQTYIF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0:0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NFYGCNL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3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TQPFRLK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:0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IDMAIGL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68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RSTQPFR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A6420" w:rsidRPr="007353FF" w:rsidTr="00512102">
        <w:trPr>
          <w:trHeight w:val="300"/>
          <w:jc w:val="center"/>
        </w:trPr>
        <w:tc>
          <w:tcPr>
            <w:tcW w:w="968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8:0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9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NSDCLQF</w:t>
            </w:r>
          </w:p>
        </w:tc>
        <w:tc>
          <w:tcPr>
            <w:tcW w:w="1323" w:type="pct"/>
            <w:shd w:val="clear" w:color="auto" w:fill="auto"/>
            <w:noWrap/>
            <w:hideMark/>
          </w:tcPr>
          <w:p w:rsidR="002A6420" w:rsidRPr="007353FF" w:rsidRDefault="002A6420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</w:tbl>
    <w:p w:rsidR="002A6420" w:rsidRPr="001A5E28" w:rsidRDefault="002A6420" w:rsidP="002A6420">
      <w:pPr>
        <w:rPr>
          <w:rFonts w:ascii="Times New Roman" w:hAnsi="Times New Roman" w:cs="Times New Roman"/>
          <w:sz w:val="20"/>
          <w:szCs w:val="20"/>
        </w:rPr>
      </w:pPr>
    </w:p>
    <w:p w:rsidR="00F12E5E" w:rsidRDefault="00F12E5E"/>
    <w:sectPr w:rsidR="00F12E5E" w:rsidSect="00F12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2A6420"/>
    <w:rsid w:val="002A6420"/>
    <w:rsid w:val="00572C34"/>
    <w:rsid w:val="00650148"/>
    <w:rsid w:val="007C3A67"/>
    <w:rsid w:val="0089185D"/>
    <w:rsid w:val="00AE6BBE"/>
    <w:rsid w:val="00F12429"/>
    <w:rsid w:val="00F12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4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5.DOCX</DocumentId>
    <TitleName xmlns="cc964142-d700-4826-84f4-27e24b97ad62">Table 5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E6174D0A-9D1A-4DCA-951E-F8468C091E3F}"/>
</file>

<file path=customXml/itemProps2.xml><?xml version="1.0" encoding="utf-8"?>
<ds:datastoreItem xmlns:ds="http://schemas.openxmlformats.org/officeDocument/2006/customXml" ds:itemID="{73BEE180-E9F4-4D6C-B6FE-1E9577B87AC5}"/>
</file>

<file path=customXml/itemProps3.xml><?xml version="1.0" encoding="utf-8"?>
<ds:datastoreItem xmlns:ds="http://schemas.openxmlformats.org/officeDocument/2006/customXml" ds:itemID="{AB7722AA-B553-4872-AC27-7B91F25213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4</cp:revision>
  <dcterms:created xsi:type="dcterms:W3CDTF">2015-11-09T08:42:00Z</dcterms:created>
  <dcterms:modified xsi:type="dcterms:W3CDTF">2015-11-0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